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C558B4" w14:textId="5F6070F5" w:rsidR="00781B26" w:rsidRPr="00E424C3" w:rsidRDefault="002F4CCA" w:rsidP="00E30A7E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ab/>
      </w:r>
      <w:r>
        <w:rPr>
          <w:rFonts w:ascii="Times New Roman" w:hAnsi="Times New Roman" w:cs="Times New Roman"/>
          <w:b/>
          <w:bCs/>
          <w:sz w:val="28"/>
          <w:szCs w:val="28"/>
        </w:rPr>
        <w:tab/>
      </w:r>
      <w:r w:rsidR="0030220B" w:rsidRPr="00E424C3">
        <w:rPr>
          <w:rFonts w:ascii="Times New Roman" w:hAnsi="Times New Roman" w:cs="Times New Roman"/>
          <w:b/>
          <w:bCs/>
          <w:sz w:val="28"/>
          <w:szCs w:val="28"/>
          <w:lang w:val="en-US"/>
        </w:rPr>
        <w:t>Interview guide</w:t>
      </w:r>
    </w:p>
    <w:p w14:paraId="0BD8E2FC" w14:textId="77777777" w:rsidR="0030220B" w:rsidRPr="00E424C3" w:rsidRDefault="0030220B" w:rsidP="00E30A7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8AC5D8F" w14:textId="77777777" w:rsidR="005C4670" w:rsidRDefault="000C0EC6" w:rsidP="00E30A7E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D</w:t>
      </w:r>
      <w:r w:rsidRPr="000C0EC6">
        <w:rPr>
          <w:rFonts w:ascii="Times New Roman" w:hAnsi="Times New Roman" w:cs="Times New Roman"/>
          <w:b/>
          <w:bCs/>
          <w:sz w:val="24"/>
          <w:szCs w:val="24"/>
          <w:lang w:val="en-US"/>
        </w:rPr>
        <w:t>efinition o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alutogenic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values: </w:t>
      </w:r>
      <w:r w:rsidR="005C4670">
        <w:rPr>
          <w:rFonts w:ascii="Times New Roman" w:hAnsi="Times New Roman" w:cs="Times New Roman"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are which emanates from the starting point: </w:t>
      </w:r>
    </w:p>
    <w:p w14:paraId="039CBBFE" w14:textId="761D2F4C" w:rsidR="000C0EC6" w:rsidRPr="000C0EC6" w:rsidRDefault="005C4670" w:rsidP="00E30A7E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</w:t>
      </w:r>
      <w:r w:rsidR="000C0EC6">
        <w:rPr>
          <w:rFonts w:ascii="Times New Roman" w:hAnsi="Times New Roman" w:cs="Times New Roman"/>
          <w:sz w:val="24"/>
          <w:szCs w:val="24"/>
          <w:lang w:val="en-US"/>
        </w:rPr>
        <w:t>hat enhances a person’s well-being?</w:t>
      </w:r>
    </w:p>
    <w:p w14:paraId="14573C32" w14:textId="77777777" w:rsidR="000C0EC6" w:rsidRPr="000C0EC6" w:rsidRDefault="000C0EC6" w:rsidP="00E30A7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43344BA" w14:textId="4994D4FE" w:rsidR="0030220B" w:rsidRPr="000C0EC6" w:rsidRDefault="0030220B" w:rsidP="00E30A7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C0EC6">
        <w:rPr>
          <w:rFonts w:ascii="Times New Roman" w:hAnsi="Times New Roman" w:cs="Times New Roman"/>
          <w:b/>
          <w:bCs/>
          <w:sz w:val="24"/>
          <w:szCs w:val="24"/>
          <w:lang w:val="en-US"/>
        </w:rPr>
        <w:t>Background information</w:t>
      </w:r>
    </w:p>
    <w:p w14:paraId="373C44A7" w14:textId="17F4792A" w:rsidR="003D3EFC" w:rsidRPr="003D3EFC" w:rsidRDefault="003D3EFC" w:rsidP="00E30A7E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D3EFC">
        <w:rPr>
          <w:rFonts w:ascii="Times New Roman" w:hAnsi="Times New Roman" w:cs="Times New Roman"/>
          <w:sz w:val="24"/>
          <w:szCs w:val="24"/>
          <w:lang w:val="en-US"/>
        </w:rPr>
        <w:t>Wo</w:t>
      </w:r>
      <w:r>
        <w:rPr>
          <w:rFonts w:ascii="Times New Roman" w:hAnsi="Times New Roman" w:cs="Times New Roman"/>
          <w:sz w:val="24"/>
          <w:szCs w:val="24"/>
          <w:lang w:val="en-US"/>
        </w:rPr>
        <w:t>uld you please tell me…</w:t>
      </w:r>
    </w:p>
    <w:p w14:paraId="5F962A17" w14:textId="65277EE7" w:rsidR="0030220B" w:rsidRPr="003D3EFC" w:rsidRDefault="0030220B" w:rsidP="00E30A7E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D3EFC">
        <w:rPr>
          <w:rFonts w:ascii="Times New Roman" w:hAnsi="Times New Roman" w:cs="Times New Roman"/>
          <w:sz w:val="24"/>
          <w:szCs w:val="24"/>
          <w:lang w:val="en-US"/>
        </w:rPr>
        <w:t>How old are you?</w:t>
      </w:r>
    </w:p>
    <w:p w14:paraId="7CB5CB1B" w14:textId="3CEB1682" w:rsidR="0030220B" w:rsidRDefault="0030220B" w:rsidP="00E30A7E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0220B">
        <w:rPr>
          <w:rFonts w:ascii="Times New Roman" w:hAnsi="Times New Roman" w:cs="Times New Roman"/>
          <w:sz w:val="24"/>
          <w:szCs w:val="24"/>
          <w:lang w:val="en-US"/>
        </w:rPr>
        <w:t>How long have you been w</w:t>
      </w:r>
      <w:r>
        <w:rPr>
          <w:rFonts w:ascii="Times New Roman" w:hAnsi="Times New Roman" w:cs="Times New Roman"/>
          <w:sz w:val="24"/>
          <w:szCs w:val="24"/>
          <w:lang w:val="en-US"/>
        </w:rPr>
        <w:t>orking as a registered nurse?</w:t>
      </w:r>
    </w:p>
    <w:p w14:paraId="6674FAA5" w14:textId="35D8E774" w:rsidR="0030220B" w:rsidRDefault="002F4CCA" w:rsidP="00E30A7E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F4CCA">
        <w:rPr>
          <w:rFonts w:ascii="Times New Roman" w:hAnsi="Times New Roman" w:cs="Times New Roman"/>
          <w:sz w:val="24"/>
          <w:szCs w:val="24"/>
          <w:lang w:val="en-US"/>
        </w:rPr>
        <w:t>Have you attended any specialist t</w:t>
      </w:r>
      <w:r>
        <w:rPr>
          <w:rFonts w:ascii="Times New Roman" w:hAnsi="Times New Roman" w:cs="Times New Roman"/>
          <w:sz w:val="24"/>
          <w:szCs w:val="24"/>
          <w:lang w:val="en-US"/>
        </w:rPr>
        <w:t>raining?</w:t>
      </w:r>
    </w:p>
    <w:p w14:paraId="33BCE8E2" w14:textId="17573CBF" w:rsidR="002F4CCA" w:rsidRDefault="002F4CCA" w:rsidP="00E30A7E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How long have you been working at Tr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tiftelse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1DF26A3F" w14:textId="1D82B564" w:rsidR="002F4CCA" w:rsidRDefault="002F4CCA" w:rsidP="00E30A7E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Did you have any previous </w:t>
      </w:r>
      <w:r w:rsidR="005C4670">
        <w:rPr>
          <w:rFonts w:ascii="Times New Roman" w:hAnsi="Times New Roman" w:cs="Times New Roman"/>
          <w:sz w:val="24"/>
          <w:szCs w:val="24"/>
          <w:lang w:val="en-US"/>
        </w:rPr>
        <w:t xml:space="preserve">care </w:t>
      </w:r>
      <w:r>
        <w:rPr>
          <w:rFonts w:ascii="Times New Roman" w:hAnsi="Times New Roman" w:cs="Times New Roman"/>
          <w:sz w:val="24"/>
          <w:szCs w:val="24"/>
          <w:lang w:val="en-US"/>
        </w:rPr>
        <w:t>experience before your training to become a nurse?</w:t>
      </w:r>
    </w:p>
    <w:p w14:paraId="67DD8E1A" w14:textId="76756968" w:rsidR="002F4CCA" w:rsidRDefault="002F4CCA" w:rsidP="00E30A7E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Have you worked in any other care context as a registered nurse </w:t>
      </w:r>
      <w:r w:rsidR="00B36006">
        <w:rPr>
          <w:rFonts w:ascii="Times New Roman" w:hAnsi="Times New Roman" w:cs="Times New Roman"/>
          <w:sz w:val="24"/>
          <w:szCs w:val="24"/>
          <w:lang w:val="en-US"/>
        </w:rPr>
        <w:t>befor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tarting </w:t>
      </w:r>
      <w:r w:rsidR="003D3EFC">
        <w:rPr>
          <w:rFonts w:ascii="Times New Roman" w:hAnsi="Times New Roman" w:cs="Times New Roman"/>
          <w:sz w:val="24"/>
          <w:szCs w:val="24"/>
          <w:lang w:val="en-US"/>
        </w:rPr>
        <w:t>you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ork at Tr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tiftelse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047BE925" w14:textId="77777777" w:rsidR="002F4CCA" w:rsidRDefault="002F4CCA" w:rsidP="00E30A7E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D8CFD74" w14:textId="36EB9B4F" w:rsidR="002F4CCA" w:rsidRPr="002F4CCA" w:rsidRDefault="003F353F" w:rsidP="00E30A7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Context (</w:t>
      </w:r>
      <w:r w:rsidR="002F4CCA" w:rsidRPr="002F4CC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re </w:t>
      </w:r>
      <w:proofErr w:type="spellStart"/>
      <w:r w:rsidR="002F4CCA" w:rsidRPr="002F4CCA">
        <w:rPr>
          <w:rFonts w:ascii="Times New Roman" w:hAnsi="Times New Roman" w:cs="Times New Roman"/>
          <w:b/>
          <w:bCs/>
          <w:sz w:val="24"/>
          <w:szCs w:val="24"/>
          <w:lang w:val="en-US"/>
        </w:rPr>
        <w:t>Stiftelser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)</w:t>
      </w:r>
    </w:p>
    <w:p w14:paraId="3EC89758" w14:textId="262353B5" w:rsidR="002F4CCA" w:rsidRDefault="002F4CCA" w:rsidP="00E30A7E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What would you say is the difference between the nursing home care at Tr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tiftelse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000565">
        <w:rPr>
          <w:rFonts w:ascii="Times New Roman" w:hAnsi="Times New Roman" w:cs="Times New Roman"/>
          <w:sz w:val="24"/>
          <w:szCs w:val="24"/>
          <w:lang w:val="en-US"/>
        </w:rPr>
        <w:t>other nursing homes?</w:t>
      </w:r>
    </w:p>
    <w:p w14:paraId="5B710A20" w14:textId="77777777" w:rsidR="00BB14DF" w:rsidRDefault="00BB14DF" w:rsidP="00E30A7E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5FF8382" w14:textId="45F82D6A" w:rsidR="00E30A7E" w:rsidRPr="00E30A7E" w:rsidRDefault="00E30A7E" w:rsidP="00E30A7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proofErr w:type="spellStart"/>
      <w:r w:rsidRPr="00E30A7E">
        <w:rPr>
          <w:rFonts w:ascii="Times New Roman" w:hAnsi="Times New Roman" w:cs="Times New Roman"/>
          <w:b/>
          <w:bCs/>
          <w:sz w:val="24"/>
          <w:szCs w:val="24"/>
          <w:lang w:val="en-US"/>
        </w:rPr>
        <w:t>Salutogen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e</w:t>
      </w:r>
      <w:r w:rsidRPr="00E30A7E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is</w:t>
      </w:r>
      <w:proofErr w:type="spellEnd"/>
    </w:p>
    <w:p w14:paraId="59E1A18E" w14:textId="5E9A2B03" w:rsidR="00000565" w:rsidRDefault="00000565" w:rsidP="00E30A7E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How would you describ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alutogenic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values?</w:t>
      </w:r>
    </w:p>
    <w:p w14:paraId="400BE91E" w14:textId="75C79427" w:rsidR="00000565" w:rsidRDefault="00000565" w:rsidP="00E30A7E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alutogenic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pproach, what does it mean to you, in your role as a nurse?</w:t>
      </w:r>
    </w:p>
    <w:p w14:paraId="7AA47E23" w14:textId="27BBCB69" w:rsidR="00000565" w:rsidRDefault="00000565" w:rsidP="00E30A7E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Can you give me some examples of how you work in a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alutogenic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pproach?</w:t>
      </w:r>
    </w:p>
    <w:p w14:paraId="7E8E3E85" w14:textId="1FA7BBF3" w:rsidR="00000565" w:rsidRDefault="00000565" w:rsidP="00E30A7E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Would you please describe a situation in which you would say the care becam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alutogenic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for the older person?</w:t>
      </w:r>
    </w:p>
    <w:p w14:paraId="133F255F" w14:textId="1B657191" w:rsidR="00C0475D" w:rsidRDefault="00B54D82" w:rsidP="00E30A7E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Would</w:t>
      </w:r>
      <w:r w:rsidR="00C0475D">
        <w:rPr>
          <w:rFonts w:ascii="Times New Roman" w:hAnsi="Times New Roman" w:cs="Times New Roman"/>
          <w:sz w:val="24"/>
          <w:szCs w:val="24"/>
          <w:lang w:val="en-US"/>
        </w:rPr>
        <w:t xml:space="preserve"> you describe a situation in which the care was not characterized by a </w:t>
      </w:r>
      <w:proofErr w:type="spellStart"/>
      <w:r w:rsidR="00C0475D">
        <w:rPr>
          <w:rFonts w:ascii="Times New Roman" w:hAnsi="Times New Roman" w:cs="Times New Roman"/>
          <w:sz w:val="24"/>
          <w:szCs w:val="24"/>
          <w:lang w:val="en-US"/>
        </w:rPr>
        <w:t>salutogenic</w:t>
      </w:r>
      <w:proofErr w:type="spellEnd"/>
      <w:r w:rsidR="00C0475D">
        <w:rPr>
          <w:rFonts w:ascii="Times New Roman" w:hAnsi="Times New Roman" w:cs="Times New Roman"/>
          <w:sz w:val="24"/>
          <w:szCs w:val="24"/>
          <w:lang w:val="en-US"/>
        </w:rPr>
        <w:t xml:space="preserve"> approach? What could have been done for the care to be </w:t>
      </w:r>
      <w:proofErr w:type="spellStart"/>
      <w:r w:rsidR="00C0475D">
        <w:rPr>
          <w:rFonts w:ascii="Times New Roman" w:hAnsi="Times New Roman" w:cs="Times New Roman"/>
          <w:sz w:val="24"/>
          <w:szCs w:val="24"/>
          <w:lang w:val="en-US"/>
        </w:rPr>
        <w:t>salutogenic</w:t>
      </w:r>
      <w:proofErr w:type="spellEnd"/>
      <w:r w:rsidR="00C0475D">
        <w:rPr>
          <w:rFonts w:ascii="Times New Roman" w:hAnsi="Times New Roman" w:cs="Times New Roman"/>
          <w:sz w:val="24"/>
          <w:szCs w:val="24"/>
          <w:lang w:val="en-US"/>
        </w:rPr>
        <w:t xml:space="preserve"> instead?</w:t>
      </w:r>
    </w:p>
    <w:p w14:paraId="13C7FFB1" w14:textId="77777777" w:rsidR="00E30A7E" w:rsidRDefault="00E30A7E" w:rsidP="00E30A7E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What would you say is the main difference between a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alutogenic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pproach and a pathogenic approach?</w:t>
      </w:r>
    </w:p>
    <w:p w14:paraId="7AA8EF95" w14:textId="77777777" w:rsidR="00E30A7E" w:rsidRDefault="00E30A7E" w:rsidP="00E30A7E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Which advice would you like to give to a nursing home that wishes to change its care and include a mor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alutogenic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pproach to caring?</w:t>
      </w:r>
    </w:p>
    <w:p w14:paraId="4FA51272" w14:textId="77777777" w:rsidR="00F5493D" w:rsidRDefault="00F5493D" w:rsidP="00E30A7E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27300ED" w14:textId="00643FCB" w:rsidR="00E30A7E" w:rsidRPr="00E30A7E" w:rsidRDefault="00E30A7E" w:rsidP="00E30A7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30A7E">
        <w:rPr>
          <w:rFonts w:ascii="Times New Roman" w:hAnsi="Times New Roman" w:cs="Times New Roman"/>
          <w:b/>
          <w:bCs/>
          <w:sz w:val="24"/>
          <w:szCs w:val="24"/>
          <w:lang w:val="en-US"/>
        </w:rPr>
        <w:t>Person-centered care</w:t>
      </w:r>
    </w:p>
    <w:p w14:paraId="52918D9F" w14:textId="15A95D9D" w:rsidR="00DA2218" w:rsidRDefault="0029276D" w:rsidP="00E30A7E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hat does person-centered care mean to you in your role as a nurse?</w:t>
      </w:r>
    </w:p>
    <w:p w14:paraId="4A120186" w14:textId="567ADC3E" w:rsidR="0029276D" w:rsidRDefault="0029276D" w:rsidP="00E30A7E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hen, would you say, do you perform person-centered care</w:t>
      </w:r>
      <w:r w:rsidRPr="0029276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as a nurse?</w:t>
      </w:r>
    </w:p>
    <w:p w14:paraId="7EC47EE3" w14:textId="473CAA24" w:rsidR="0029276D" w:rsidRDefault="00B54D82" w:rsidP="00E30A7E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ould you describe a situation in which the care becomes person-centered for the older person?</w:t>
      </w:r>
    </w:p>
    <w:p w14:paraId="32F8AFB9" w14:textId="7E4A4723" w:rsidR="00B54D82" w:rsidRDefault="00B54D82" w:rsidP="00E30A7E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ould you describe a situation in which the care was not person-centered? What could have been done for the care to be person-centered instead?</w:t>
      </w:r>
    </w:p>
    <w:p w14:paraId="338C2B21" w14:textId="77777777" w:rsidR="00E30A7E" w:rsidRDefault="00E30A7E" w:rsidP="00E30A7E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EABF787" w14:textId="473926EF" w:rsidR="00E30A7E" w:rsidRPr="00E30A7E" w:rsidRDefault="00E30A7E" w:rsidP="00E30A7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30A7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ombined </w:t>
      </w:r>
      <w:proofErr w:type="spellStart"/>
      <w:r w:rsidRPr="00E30A7E">
        <w:rPr>
          <w:rFonts w:ascii="Times New Roman" w:hAnsi="Times New Roman" w:cs="Times New Roman"/>
          <w:b/>
          <w:bCs/>
          <w:sz w:val="24"/>
          <w:szCs w:val="24"/>
          <w:lang w:val="en-US"/>
        </w:rPr>
        <w:t>salutogenesis</w:t>
      </w:r>
      <w:proofErr w:type="spellEnd"/>
      <w:r w:rsidRPr="00E30A7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d person-centered care</w:t>
      </w:r>
    </w:p>
    <w:p w14:paraId="1D375454" w14:textId="4A7C0522" w:rsidR="00B54D82" w:rsidRDefault="000408D8" w:rsidP="00E30A7E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Would you say that th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alutogenic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values have an impact on the person-centered care for the older person, and if so, in what ways?</w:t>
      </w:r>
    </w:p>
    <w:p w14:paraId="466B5D8E" w14:textId="77777777" w:rsidR="000C0EC6" w:rsidRDefault="000C0EC6" w:rsidP="00E30A7E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53AC1B2" w14:textId="1A81A39F" w:rsidR="000C0EC6" w:rsidRDefault="000C0EC6" w:rsidP="00E30A7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Prompting questions to deepen the interview </w:t>
      </w:r>
      <w:r w:rsidR="005C4670">
        <w:rPr>
          <w:rFonts w:ascii="Times New Roman" w:hAnsi="Times New Roman" w:cs="Times New Roman"/>
          <w:b/>
          <w:bCs/>
          <w:sz w:val="24"/>
          <w:szCs w:val="24"/>
          <w:lang w:val="en-US"/>
        </w:rPr>
        <w:t>are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</w:p>
    <w:p w14:paraId="035DA9A9" w14:textId="7978ACD4" w:rsidR="000C0EC6" w:rsidRDefault="000C0EC6" w:rsidP="00E30A7E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ould you please tell me more about…</w:t>
      </w:r>
    </w:p>
    <w:p w14:paraId="672A1781" w14:textId="6A50EF0E" w:rsidR="000C0EC6" w:rsidRPr="000C0EC6" w:rsidRDefault="000C0EC6" w:rsidP="00E30A7E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hat do you mean by…</w:t>
      </w:r>
    </w:p>
    <w:sectPr w:rsidR="000C0EC6" w:rsidRPr="000C0EC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BDD22D" w14:textId="77777777" w:rsidR="00FF6A63" w:rsidRDefault="00FF6A63" w:rsidP="00FF6A63">
      <w:pPr>
        <w:spacing w:after="0" w:line="240" w:lineRule="auto"/>
      </w:pPr>
      <w:r>
        <w:separator/>
      </w:r>
    </w:p>
  </w:endnote>
  <w:endnote w:type="continuationSeparator" w:id="0">
    <w:p w14:paraId="11C19E81" w14:textId="77777777" w:rsidR="00FF6A63" w:rsidRDefault="00FF6A63" w:rsidP="00FF6A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24931F" w14:textId="77777777" w:rsidR="00FF6A63" w:rsidRDefault="00FF6A63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54142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C626E9D" w14:textId="255CF2F4" w:rsidR="00AA2F62" w:rsidRDefault="00AA2F62">
        <w:pPr>
          <w:pStyle w:val="Sidfot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EAA7719" w14:textId="77777777" w:rsidR="00FF6A63" w:rsidRDefault="00FF6A63">
    <w:pPr>
      <w:pStyle w:val="Sidfo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002F62" w14:textId="77777777" w:rsidR="00FF6A63" w:rsidRDefault="00FF6A63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CCFB43" w14:textId="77777777" w:rsidR="00FF6A63" w:rsidRDefault="00FF6A63" w:rsidP="00FF6A63">
      <w:pPr>
        <w:spacing w:after="0" w:line="240" w:lineRule="auto"/>
      </w:pPr>
      <w:r>
        <w:separator/>
      </w:r>
    </w:p>
  </w:footnote>
  <w:footnote w:type="continuationSeparator" w:id="0">
    <w:p w14:paraId="0BA340F5" w14:textId="77777777" w:rsidR="00FF6A63" w:rsidRDefault="00FF6A63" w:rsidP="00FF6A6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B222A2" w14:textId="77777777" w:rsidR="00FF6A63" w:rsidRDefault="00FF6A63">
    <w:pPr>
      <w:pStyle w:val="Sidhuvu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5E0C5F" w14:textId="77777777" w:rsidR="00FF6A63" w:rsidRDefault="00FF6A63">
    <w:pPr>
      <w:pStyle w:val="Sidhuvu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CF01C1" w14:textId="77777777" w:rsidR="00FF6A63" w:rsidRDefault="00FF6A63">
    <w:pPr>
      <w:pStyle w:val="Sidhuvu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220B"/>
    <w:rsid w:val="00000565"/>
    <w:rsid w:val="000408D8"/>
    <w:rsid w:val="000C0EC6"/>
    <w:rsid w:val="001D06AD"/>
    <w:rsid w:val="0029276D"/>
    <w:rsid w:val="002F4CCA"/>
    <w:rsid w:val="0030220B"/>
    <w:rsid w:val="003D3EFC"/>
    <w:rsid w:val="003F353F"/>
    <w:rsid w:val="005C4670"/>
    <w:rsid w:val="005F38DF"/>
    <w:rsid w:val="00781B26"/>
    <w:rsid w:val="00856A15"/>
    <w:rsid w:val="00AA2F62"/>
    <w:rsid w:val="00B36006"/>
    <w:rsid w:val="00B54D82"/>
    <w:rsid w:val="00BB14DF"/>
    <w:rsid w:val="00C0475D"/>
    <w:rsid w:val="00DA2218"/>
    <w:rsid w:val="00E30A7E"/>
    <w:rsid w:val="00E424C3"/>
    <w:rsid w:val="00F5493D"/>
    <w:rsid w:val="00FF6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FDF87F3"/>
  <w15:chartTrackingRefBased/>
  <w15:docId w15:val="{45E0A195-5B14-493B-90FB-340243176E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3022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3022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30220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30220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30220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30220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30220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30220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30220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3022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3022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3022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30220B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30220B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30220B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30220B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30220B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30220B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3022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3022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30220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3022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30220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30220B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30220B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30220B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3022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30220B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30220B"/>
    <w:rPr>
      <w:b/>
      <w:bCs/>
      <w:smallCaps/>
      <w:color w:val="0F4761" w:themeColor="accent1" w:themeShade="BF"/>
      <w:spacing w:val="5"/>
    </w:rPr>
  </w:style>
  <w:style w:type="paragraph" w:styleId="Sidhuvud">
    <w:name w:val="header"/>
    <w:basedOn w:val="Normal"/>
    <w:link w:val="SidhuvudChar"/>
    <w:uiPriority w:val="99"/>
    <w:unhideWhenUsed/>
    <w:rsid w:val="00FF6A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FF6A63"/>
  </w:style>
  <w:style w:type="paragraph" w:styleId="Sidfot">
    <w:name w:val="footer"/>
    <w:basedOn w:val="Normal"/>
    <w:link w:val="SidfotChar"/>
    <w:uiPriority w:val="99"/>
    <w:unhideWhenUsed/>
    <w:rsid w:val="00FF6A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FF6A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30</Words>
  <Characters>1755</Characters>
  <Application>Microsoft Office Word</Application>
  <DocSecurity>0</DocSecurity>
  <Lines>14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Nilsson</dc:creator>
  <cp:keywords/>
  <dc:description/>
  <cp:lastModifiedBy>Marie Nilsson</cp:lastModifiedBy>
  <cp:revision>4</cp:revision>
  <dcterms:created xsi:type="dcterms:W3CDTF">2024-02-09T06:39:00Z</dcterms:created>
  <dcterms:modified xsi:type="dcterms:W3CDTF">2024-02-09T0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9144ccec-98ca-4847-b090-103d5c6592f4_Enabled">
    <vt:lpwstr>true</vt:lpwstr>
  </property>
  <property fmtid="{D5CDD505-2E9C-101B-9397-08002B2CF9AE}" pid="3" name="MSIP_Label_9144ccec-98ca-4847-b090-103d5c6592f4_SetDate">
    <vt:lpwstr>2024-02-01T20:01:13Z</vt:lpwstr>
  </property>
  <property fmtid="{D5CDD505-2E9C-101B-9397-08002B2CF9AE}" pid="4" name="MSIP_Label_9144ccec-98ca-4847-b090-103d5c6592f4_Method">
    <vt:lpwstr>Standard</vt:lpwstr>
  </property>
  <property fmtid="{D5CDD505-2E9C-101B-9397-08002B2CF9AE}" pid="5" name="MSIP_Label_9144ccec-98ca-4847-b090-103d5c6592f4_Name">
    <vt:lpwstr>Information class 1</vt:lpwstr>
  </property>
  <property fmtid="{D5CDD505-2E9C-101B-9397-08002B2CF9AE}" pid="6" name="MSIP_Label_9144ccec-98ca-4847-b090-103d5c6592f4_SiteId">
    <vt:lpwstr>fb665cd7-b4b7-4578-8a42-29ff69176bdf</vt:lpwstr>
  </property>
  <property fmtid="{D5CDD505-2E9C-101B-9397-08002B2CF9AE}" pid="7" name="MSIP_Label_9144ccec-98ca-4847-b090-103d5c6592f4_ActionId">
    <vt:lpwstr>d75a6f4e-06ef-4802-b7a8-12cc121b8e33</vt:lpwstr>
  </property>
  <property fmtid="{D5CDD505-2E9C-101B-9397-08002B2CF9AE}" pid="8" name="MSIP_Label_9144ccec-98ca-4847-b090-103d5c6592f4_ContentBits">
    <vt:lpwstr>0</vt:lpwstr>
  </property>
  <property fmtid="{D5CDD505-2E9C-101B-9397-08002B2CF9AE}" pid="9" name="GrammarlyDocumentId">
    <vt:lpwstr>7b77fa1d2fe54840795cf0e0133c8001bc49c35e875e973659d4574cd9faad48</vt:lpwstr>
  </property>
</Properties>
</file>